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60" w:hanging="0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  <w:t xml:space="preserve">Table 3S. </w:t>
      </w: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  <w:t>Summary score for methodological quality of analytic cohort studies</w:t>
      </w:r>
    </w:p>
    <w:p>
      <w:pPr>
        <w:pStyle w:val="Normal"/>
        <w:rPr>
          <w:rFonts w:ascii="Times New Roman" w:hAnsi="Times New Roman" w:cs="Times New Roman"/>
          <w:bCs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</w:r>
    </w:p>
    <w:tbl>
      <w:tblPr>
        <w:tblW w:w="12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089"/>
        <w:gridCol w:w="785"/>
        <w:gridCol w:w="785"/>
        <w:gridCol w:w="785"/>
        <w:gridCol w:w="784"/>
        <w:gridCol w:w="784"/>
        <w:gridCol w:w="784"/>
        <w:gridCol w:w="784"/>
        <w:gridCol w:w="784"/>
        <w:gridCol w:w="784"/>
        <w:gridCol w:w="801"/>
        <w:gridCol w:w="801"/>
        <w:gridCol w:w="806"/>
      </w:tblGrid>
      <w:tr>
        <w:trPr>
          <w:trHeight w:val="380" w:hRule="atLeast"/>
        </w:trPr>
        <w:tc>
          <w:tcPr>
            <w:tcW w:w="1231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Risk of assessment of included studies (malaria and HIV co-infection in children)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Van Eijk A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4], 200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sasira AF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5], 20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yingi HS [27], 20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zeamama A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9], 20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Kyeyune FX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1], 20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ochman S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2], 20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rt LR [33], 201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1231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isk of assessment of included studies (malaria and HIV co-infection in adults)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nyenekwe C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4], 200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kuo-Akenji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5], 20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harti AR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8], 20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kinbo F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5], 20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ondimeneh Y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6], 20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ohapatra P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6]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ohapatra P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6], 201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i Gennaro F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4], 201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aofin O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91], 20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unyenyembe AU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93], 20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1231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isk of assessment of included studies (malaria and HIV co-infection in pregnant women)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adner J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5], 20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allagher M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9], 200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rahmbhatt H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0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20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rahmbhatt H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0], 20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riemenam N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1], 20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mos K Laar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30], 20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uvignaud 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2], 20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</w:p>
        </w:tc>
      </w:tr>
      <w:tr>
        <w:trPr>
          <w:trHeight w:val="3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amad AI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21], 20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1</w:t>
            </w:r>
            <w:bookmarkStart w:id="0" w:name="_GoBack"/>
            <w:bookmarkEnd w:id="0"/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(NB: Y = Yes, N = No, U = Unclear, NA = Not Applicable)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1. Were the two groups similar and recruited from the same population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2. Were the exposures measured similarly to assign people to both exposed and unexposed groups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3. Was the exposure measured in a valid and reliable way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4. Were confounding factors identified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5. Were strategies to deal with confounding factors stated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6. Were the groups/participants free of the outcome at the start of the study (or at the moment of exposure)? 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7. Were the outcomes measured in a valid and reliable way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8. Was the follow up time reported and sufficient to be long enough for outcomes to occur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9. Was follow up complete, and if not, were the reasons to loss to follow up described and explored? 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0. Were strategies to address incomplete follow up utilized?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1. Was appropriate statistical analysis used?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6:56:00Z</dcterms:created>
  <dc:creator>ASUS</dc:creator>
  <dc:description/>
  <cp:keywords/>
  <dc:language>en-US</dc:language>
  <cp:lastModifiedBy>faz.o</cp:lastModifiedBy>
  <dcterms:modified xsi:type="dcterms:W3CDTF">2022-08-10T08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